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C10BE8" w14:textId="2DEC7478" w:rsidR="00DC6C46" w:rsidRDefault="003A3F7A" w:rsidP="003A3F7A">
      <w:pPr>
        <w:jc w:val="center"/>
        <w:rPr>
          <w:rFonts w:ascii="Times New Roman" w:hAnsi="Times New Roman" w:cs="Times New Roman"/>
          <w:sz w:val="20"/>
          <w:szCs w:val="20"/>
        </w:rPr>
      </w:pPr>
      <w:r w:rsidRPr="003A3F7A">
        <w:rPr>
          <w:rFonts w:ascii="Times New Roman" w:hAnsi="Times New Roman" w:cs="Times New Roman"/>
          <w:b/>
          <w:bCs/>
          <w:sz w:val="20"/>
          <w:szCs w:val="20"/>
        </w:rPr>
        <w:t>Supplement Table 1</w:t>
      </w:r>
      <w:r w:rsidRPr="003A3F7A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3A3F7A">
        <w:rPr>
          <w:rFonts w:ascii="Times New Roman" w:hAnsi="Times New Roman" w:cs="Times New Roman"/>
          <w:sz w:val="20"/>
          <w:szCs w:val="20"/>
        </w:rPr>
        <w:t>ifference</w:t>
      </w:r>
      <w:r>
        <w:rPr>
          <w:rFonts w:ascii="Times New Roman" w:hAnsi="Times New Roman" w:cs="Times New Roman" w:hint="eastAsia"/>
          <w:sz w:val="20"/>
          <w:szCs w:val="20"/>
        </w:rPr>
        <w:t xml:space="preserve"> analysis</w:t>
      </w:r>
      <w:r w:rsidRPr="003A3F7A">
        <w:rPr>
          <w:rFonts w:ascii="Times New Roman" w:hAnsi="Times New Roman" w:cs="Times New Roman"/>
          <w:sz w:val="20"/>
          <w:szCs w:val="20"/>
        </w:rPr>
        <w:t xml:space="preserve"> before and after interpolation of missing values.</w:t>
      </w:r>
    </w:p>
    <w:tbl>
      <w:tblPr>
        <w:tblW w:w="808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843"/>
        <w:gridCol w:w="1701"/>
        <w:gridCol w:w="850"/>
        <w:gridCol w:w="709"/>
      </w:tblGrid>
      <w:tr w:rsidR="003A3F7A" w:rsidRPr="003A3F7A" w14:paraId="3C668C40" w14:textId="77777777" w:rsidTr="003A3F7A">
        <w:trPr>
          <w:cantSplit/>
          <w:jc w:val="center"/>
        </w:trPr>
        <w:tc>
          <w:tcPr>
            <w:tcW w:w="29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5C12DB8" w14:textId="77777777" w:rsidR="003A3F7A" w:rsidRPr="003A3F7A" w:rsidRDefault="003A3F7A" w:rsidP="003A3F7A">
            <w:pPr>
              <w:keepNext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2F03B0B4" w14:textId="7050473E" w:rsidR="003A3F7A" w:rsidRPr="003A3F7A" w:rsidRDefault="003A3F7A" w:rsidP="003A3F7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fore interpolation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B9EC075" w14:textId="120B72E0" w:rsidR="003A3F7A" w:rsidRPr="003A3F7A" w:rsidRDefault="003A3F7A" w:rsidP="003A3F7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fter interpolation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44A24E4" w14:textId="77777777" w:rsidR="003A3F7A" w:rsidRPr="003A3F7A" w:rsidRDefault="003A3F7A" w:rsidP="003A3F7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3B76173E" w14:textId="77777777" w:rsidR="003A3F7A" w:rsidRPr="003A3F7A" w:rsidRDefault="003A3F7A" w:rsidP="003A3F7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3A3F7A" w:rsidRPr="003A3F7A" w14:paraId="5293230B" w14:textId="77777777" w:rsidTr="003A3F7A">
        <w:trPr>
          <w:cantSplit/>
          <w:jc w:val="center"/>
        </w:trPr>
        <w:tc>
          <w:tcPr>
            <w:tcW w:w="297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1F4E37" w14:textId="52B364FC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ucation, 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85B16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B434B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716817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</w:t>
            </w: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0.96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B31E02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8</w:t>
            </w:r>
          </w:p>
        </w:tc>
      </w:tr>
      <w:tr w:rsidR="003A3F7A" w:rsidRPr="003A3F7A" w14:paraId="09579106" w14:textId="77777777" w:rsidTr="003A3F7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B4418C" w14:textId="180BFABC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hAnsi="Times New Roman" w:cs="Times New Roman"/>
                <w:sz w:val="20"/>
                <w:szCs w:val="20"/>
              </w:rPr>
              <w:t xml:space="preserve">  Less than high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438EEC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6 (17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CEBF56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6 (17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F2AA5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3E510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3F7A" w:rsidRPr="003A3F7A" w14:paraId="3DAAEA18" w14:textId="77777777" w:rsidTr="003A3F7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63508B" w14:textId="4898504B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hAnsi="Times New Roman" w:cs="Times New Roman"/>
                <w:sz w:val="20"/>
                <w:szCs w:val="20"/>
              </w:rPr>
              <w:t xml:space="preserve">  More than high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15DBA2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26 (82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97A880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27 (82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7F764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A7658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3F7A" w:rsidRPr="003A3F7A" w14:paraId="762C9EB7" w14:textId="77777777" w:rsidTr="003A3F7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E36DE3" w14:textId="4736022B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ital status, 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B8F22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ED3E2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03585A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</w:t>
            </w: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61209B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2</w:t>
            </w:r>
          </w:p>
        </w:tc>
      </w:tr>
      <w:tr w:rsidR="003A3F7A" w:rsidRPr="003A3F7A" w14:paraId="671ED3C8" w14:textId="77777777" w:rsidTr="003A3F7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D1CC77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9DBFFC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06 (65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DAD65A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07 (65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E1030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FE4F1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3F7A" w:rsidRPr="003A3F7A" w14:paraId="771E364F" w14:textId="77777777" w:rsidTr="003A3F7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AF7E84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ever 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956624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7 (6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7C6B44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7 (6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BD0AB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0F61B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3F7A" w:rsidRPr="003A3F7A" w14:paraId="3D8EE7F7" w14:textId="77777777" w:rsidTr="003A3F7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165FFF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6D97AC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8 (28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6079C1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9 (28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B938A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7F857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3F7A" w:rsidRPr="003A3F7A" w14:paraId="543FEE17" w14:textId="77777777" w:rsidTr="003A3F7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65B7B6" w14:textId="7DFE17AA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R, 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597D0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DC01B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1FB8D5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</w:t>
            </w: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0281F2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9</w:t>
            </w:r>
          </w:p>
        </w:tc>
      </w:tr>
      <w:tr w:rsidR="003A3F7A" w:rsidRPr="003A3F7A" w14:paraId="336191FE" w14:textId="77777777" w:rsidTr="003A3F7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9DC5A4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≤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B403E3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0 (14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05F71B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1 (14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57FE8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8AA7E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3F7A" w:rsidRPr="003A3F7A" w14:paraId="536B497F" w14:textId="77777777" w:rsidTr="003A3F7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2A9E9B" w14:textId="273D9B8C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1.3-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137847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8 (33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F9F8B5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06 (33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72B72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A7946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3F7A" w:rsidRPr="003A3F7A" w14:paraId="511EC545" w14:textId="77777777" w:rsidTr="003A3F7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EF6986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&gt;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B01218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6 (51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B30971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26 (51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E3561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29158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3F7A" w:rsidRPr="003A3F7A" w14:paraId="448AF045" w14:textId="77777777" w:rsidTr="003A3F7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82BBEA" w14:textId="17DED21E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e, 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FBD4D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DFCC7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9734E9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</w:t>
            </w: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D5A795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</w:tr>
      <w:tr w:rsidR="003A3F7A" w:rsidRPr="003A3F7A" w14:paraId="0CB92881" w14:textId="77777777" w:rsidTr="003A3F7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306B8C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9AA396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1 (48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82A782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2 (48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0DCEC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83A81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3F7A" w:rsidRPr="003A3F7A" w14:paraId="30D227F0" w14:textId="77777777" w:rsidTr="003A3F7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5394D6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81A385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90 (5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6AED9F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91 (51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AD178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2A0DE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3F7A" w:rsidRPr="003A3F7A" w14:paraId="063D830D" w14:textId="77777777" w:rsidTr="003A3F7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52E863" w14:textId="6CF8F72B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, kg/m</w:t>
            </w: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Mean (S.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A9C21E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09 (0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88D82C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09 (0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D9D4EB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=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CA1969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8</w:t>
            </w:r>
          </w:p>
        </w:tc>
      </w:tr>
      <w:tr w:rsidR="003A3F7A" w:rsidRPr="003A3F7A" w14:paraId="64B5FDB6" w14:textId="77777777" w:rsidTr="003A3F7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D93C27" w14:textId="5A2F7807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D, 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56103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77674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17EE42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</w:t>
            </w: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=2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1C3F51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</w:tr>
      <w:tr w:rsidR="003A3F7A" w:rsidRPr="003A3F7A" w14:paraId="6DFC2B96" w14:textId="77777777" w:rsidTr="003A3F7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D30F8D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08654C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09 (86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22DC9D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25 (86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6623B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33A31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3F7A" w:rsidRPr="003A3F7A" w14:paraId="6648A813" w14:textId="77777777" w:rsidTr="003A3F7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2105C3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E70159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8 (13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2BA8BE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8 (13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57311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C1830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A3F7A" w:rsidRPr="003A3F7A" w14:paraId="490E521C" w14:textId="77777777" w:rsidTr="003A3F7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64DB6A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tamin A intake, mcg, Mean (S.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422450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8.47 (1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77CA62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7.52 (11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9BE9B8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=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6202B3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7</w:t>
            </w:r>
          </w:p>
        </w:tc>
      </w:tr>
      <w:tr w:rsidR="003A3F7A" w:rsidRPr="003A3F7A" w14:paraId="2DB18938" w14:textId="77777777" w:rsidTr="003A3F7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4570E825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I-2015, Mean (S.E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1786A378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45 (0.4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2339E5C6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40 (0.4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7F3092BA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=1.7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0579D373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</w:tr>
      <w:tr w:rsidR="003A3F7A" w:rsidRPr="003A3F7A" w14:paraId="1FE9E9B8" w14:textId="77777777" w:rsidTr="003A3F7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E9E3CB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esium intake, mg, Mean (S.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D489EF" w14:textId="77777777" w:rsidR="003A3F7A" w:rsidRPr="003A3F7A" w:rsidRDefault="003A3F7A" w:rsidP="003A3F7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0.85 (6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BC6F97" w14:textId="77777777" w:rsidR="003A3F7A" w:rsidRPr="003A3F7A" w:rsidRDefault="003A3F7A" w:rsidP="003A3F7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0.44 (6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11BE8F" w14:textId="77777777" w:rsidR="003A3F7A" w:rsidRPr="003A3F7A" w:rsidRDefault="003A3F7A" w:rsidP="003A3F7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=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C85177" w14:textId="77777777" w:rsidR="003A3F7A" w:rsidRPr="003A3F7A" w:rsidRDefault="003A3F7A" w:rsidP="003A3F7A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9</w:t>
            </w:r>
          </w:p>
        </w:tc>
      </w:tr>
      <w:tr w:rsidR="003A3F7A" w:rsidRPr="003A3F7A" w14:paraId="15C399A8" w14:textId="77777777" w:rsidTr="003A3F7A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6BB8071E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energy, kcal, Mean (S.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0DF5F5FC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6.35 (21.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2FEA8BF4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97.52 (21.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407ED73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=-0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4F2D3E80" w14:textId="77777777" w:rsidR="003A3F7A" w:rsidRPr="003A3F7A" w:rsidRDefault="003A3F7A" w:rsidP="003A3F7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3F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8</w:t>
            </w:r>
          </w:p>
        </w:tc>
      </w:tr>
    </w:tbl>
    <w:p w14:paraId="34A74F98" w14:textId="3B530FF7" w:rsidR="003A3F7A" w:rsidRDefault="003A3F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 xml:space="preserve">otes: </w:t>
      </w:r>
      <w:r w:rsidRPr="003A3F7A">
        <w:rPr>
          <w:rFonts w:ascii="Times New Roman" w:hAnsi="Times New Roman" w:cs="Times New Roman"/>
          <w:sz w:val="20"/>
          <w:szCs w:val="20"/>
        </w:rPr>
        <w:t>PIR, family poverty-to-income ratio; CKD, chronic kidney disease; BMI, body mass index; HEI-2015, Healthy Eating Index-2015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7BC1F26A" w14:textId="5A7DB7BB" w:rsidR="003A3F7A" w:rsidRDefault="003A3F7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3866A3E" w14:textId="13019011" w:rsidR="003A3F7A" w:rsidRDefault="003A3F7A" w:rsidP="003A3F7A">
      <w:pPr>
        <w:jc w:val="center"/>
        <w:rPr>
          <w:rFonts w:ascii="Times New Roman" w:hAnsi="Times New Roman" w:cs="Times New Roman"/>
          <w:sz w:val="20"/>
          <w:szCs w:val="20"/>
        </w:rPr>
      </w:pPr>
      <w:r w:rsidRPr="003A3F7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 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3A3F7A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 w:rsidRPr="003A3F7A">
        <w:rPr>
          <w:rFonts w:ascii="Times New Roman" w:hAnsi="Times New Roman" w:cs="Times New Roman"/>
          <w:sz w:val="20"/>
          <w:szCs w:val="20"/>
        </w:rPr>
        <w:t xml:space="preserve">nivariable logistic regression analysis </w:t>
      </w:r>
      <w:r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Pr="003A3F7A">
        <w:rPr>
          <w:rFonts w:ascii="Times New Roman" w:hAnsi="Times New Roman" w:cs="Times New Roman"/>
          <w:sz w:val="20"/>
          <w:szCs w:val="20"/>
        </w:rPr>
        <w:t>retinopathy</w:t>
      </w:r>
      <w:r>
        <w:rPr>
          <w:rFonts w:ascii="Times New Roman" w:hAnsi="Times New Roman" w:cs="Times New Roman" w:hint="eastAsia"/>
          <w:sz w:val="20"/>
          <w:szCs w:val="20"/>
        </w:rPr>
        <w:t xml:space="preserve">-related </w:t>
      </w:r>
      <w:r w:rsidRPr="003A3F7A">
        <w:rPr>
          <w:rFonts w:ascii="Times New Roman" w:hAnsi="Times New Roman" w:cs="Times New Roman"/>
          <w:sz w:val="20"/>
          <w:szCs w:val="20"/>
        </w:rPr>
        <w:t>covariates.</w:t>
      </w:r>
    </w:p>
    <w:tbl>
      <w:tblPr>
        <w:tblW w:w="625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8"/>
        <w:gridCol w:w="2247"/>
        <w:gridCol w:w="1284"/>
      </w:tblGrid>
      <w:tr w:rsidR="007059E9" w:rsidRPr="007059E9" w14:paraId="58D843A2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  <w:hideMark/>
          </w:tcPr>
          <w:p w14:paraId="4028F589" w14:textId="58CE2506" w:rsidR="007059E9" w:rsidRPr="007059E9" w:rsidRDefault="007059E9" w:rsidP="007059E9">
            <w:pPr>
              <w:keepNext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2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  <w:hideMark/>
          </w:tcPr>
          <w:p w14:paraId="7E605B90" w14:textId="77777777" w:rsidR="007059E9" w:rsidRPr="007059E9" w:rsidRDefault="007059E9" w:rsidP="007059E9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2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  <w:hideMark/>
          </w:tcPr>
          <w:p w14:paraId="51A59880" w14:textId="77777777" w:rsidR="007059E9" w:rsidRPr="007059E9" w:rsidRDefault="007059E9" w:rsidP="007059E9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7059E9" w:rsidRPr="007059E9" w14:paraId="2CCBBAD5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A79595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24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7227F5F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17D3E4C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23F1653A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CB5353" w14:textId="6EF1A6FB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60 year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4857BD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ADD87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7BFD344F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C52C19" w14:textId="03C3673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≥60 year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39A69A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3 (1.30-2.0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B954F6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9E9" w:rsidRPr="007059E9" w14:paraId="30C365CD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CCBDD3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B1CB2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8B8B9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4775A3AA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254615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FE80F3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5C4A4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7D08611F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1493AB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71B19B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 (0.57-0.7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B760C7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9E9" w:rsidRPr="007059E9" w14:paraId="0D4D7EA8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82D042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C4054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CB3E1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7C3135B9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00A42E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n-Hispanic Whit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A77EE8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C7068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0BBF50A9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E6E270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n-Hispanic Black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898946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8 (1.52-2.5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64312C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9E9" w:rsidRPr="007059E9" w14:paraId="5F25B7C7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86178B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421985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8 (1.13-1.9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D9DDFB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</w:t>
            </w:r>
          </w:p>
        </w:tc>
      </w:tr>
      <w:tr w:rsidR="007059E9" w:rsidRPr="007059E9" w14:paraId="390BF302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084614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53F9C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6356A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22F8DA70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7662DA" w14:textId="767C60C6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hAnsi="Times New Roman" w:cs="Times New Roman"/>
                <w:sz w:val="20"/>
                <w:szCs w:val="20"/>
              </w:rPr>
              <w:t xml:space="preserve">  Less than high school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BB17D7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E7A5C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2535514C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E0CB50" w14:textId="4AEF3719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hAnsi="Times New Roman" w:cs="Times New Roman"/>
                <w:sz w:val="20"/>
                <w:szCs w:val="20"/>
              </w:rPr>
              <w:t xml:space="preserve">  More than high school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E480A0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 (0.50-0.7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273552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9E9" w:rsidRPr="007059E9" w14:paraId="4AEF2FF0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7CA788" w14:textId="3FF46811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3B47F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0266E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522C9E0A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0EEC45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8AE3FD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94158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4FC35899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B7D401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ever married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4CF331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 (0.75-1.9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1A8DEC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7</w:t>
            </w:r>
          </w:p>
        </w:tc>
      </w:tr>
      <w:tr w:rsidR="007059E9" w:rsidRPr="007059E9" w14:paraId="7A722210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2AB277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0D3148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 (0.76-1.1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287DE3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0</w:t>
            </w:r>
          </w:p>
        </w:tc>
      </w:tr>
      <w:tr w:rsidR="007059E9" w:rsidRPr="007059E9" w14:paraId="031532E2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91AD49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R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18B87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2BB39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4A5E8369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4DABEA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≤1.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C92978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8BBEE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31094BE5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E426D7" w14:textId="7AC4669C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1.3-3.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B2DBD3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 (0.98-1.5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A7FFB2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3</w:t>
            </w:r>
          </w:p>
        </w:tc>
      </w:tr>
      <w:tr w:rsidR="007059E9" w:rsidRPr="007059E9" w14:paraId="4A1CDECA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B17053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gt;3.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2EFBB7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 (0.47-0.9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7B73F8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8</w:t>
            </w:r>
          </w:p>
        </w:tc>
      </w:tr>
      <w:tr w:rsidR="007059E9" w:rsidRPr="007059E9" w14:paraId="515B159B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9BC239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6F28E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3F001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00251B69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58B17A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450 met*minutes/week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9D6AD1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79112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6E525B3B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9943A5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≥450 met*minutes/week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C4CE44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 (0.61-1.4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29F96C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9</w:t>
            </w:r>
          </w:p>
        </w:tc>
      </w:tr>
      <w:tr w:rsidR="007059E9" w:rsidRPr="007059E9" w14:paraId="5A661884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82CCB5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F439B4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5 (1.00-2.1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56BB8E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2</w:t>
            </w:r>
          </w:p>
        </w:tc>
      </w:tr>
      <w:tr w:rsidR="007059E9" w:rsidRPr="007059E9" w14:paraId="463E6E8A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C7694E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F97A7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98BA0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162D0325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236FCF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854392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E1D0C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77A6AF5D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DE553E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790B36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 (0.82-1.3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AFC85F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0</w:t>
            </w:r>
          </w:p>
        </w:tc>
      </w:tr>
      <w:tr w:rsidR="007059E9" w:rsidRPr="007059E9" w14:paraId="7D307E28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A26E3B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BB98F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A5A8B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422EFBE9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64B872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04C740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CDA49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41F44DBE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82E7DF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0621C3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1 (3.67-5.7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4A282F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9E9" w:rsidRPr="007059E9" w14:paraId="0D95663D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57547A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0C016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5D7D1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445997E5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7FE8A2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0C6AB7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6BC7C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063E55C8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250488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2BB529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0 (1.36-2.1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D1EB57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9E9" w:rsidRPr="007059E9" w14:paraId="2E89C92C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6D7FCC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C7A0C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2D607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2A326308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F775EC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73CFE1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AA902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3A787473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0DF150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EF67E0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 (0.74-1.5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70BFBD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6</w:t>
            </w:r>
          </w:p>
        </w:tc>
      </w:tr>
      <w:tr w:rsidR="007059E9" w:rsidRPr="007059E9" w14:paraId="741F3E6C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1841DD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VD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37CD9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96833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0F564633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AAA387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505A45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3D605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63B271F3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CFD7D5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980741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6 (1.81-2.5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5B32A3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9E9" w:rsidRPr="007059E9" w14:paraId="18C9558F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CA7635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KD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59D8E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A234F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54E353AC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E409D7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5A7478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2E0B4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1A5A25A5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0DD81C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 xml:space="preserve">  Ye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286FDC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2 (1.94-3.2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57FB8E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9E9" w:rsidRPr="007059E9" w14:paraId="2DCB72FE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62E11E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ialysis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2FBE3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611F2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06698229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073A56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55DAB2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3B668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49BB2F0D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B31239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CED872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3 (1.54-48.4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5248AF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6</w:t>
            </w:r>
          </w:p>
        </w:tc>
      </w:tr>
      <w:tr w:rsidR="007059E9" w:rsidRPr="007059E9" w14:paraId="73ACA65A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08D885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673524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 (0.32-0.8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6E8336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</w:t>
            </w:r>
          </w:p>
        </w:tc>
      </w:tr>
      <w:tr w:rsidR="007059E9" w:rsidRPr="007059E9" w14:paraId="7F2CDF56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76AE93" w14:textId="5BA16D99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41C31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A2EA8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3DB910AF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80D8CE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BMI&lt;25kg/m</w:t>
            </w: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0A4CB3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D3E3B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4FFC158E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C1ECB3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BMI≥25kg/m</w:t>
            </w: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A29B25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8 (1.30-2.1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26A7B1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059E9" w:rsidRPr="007059E9" w14:paraId="4C0273C9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D3C3ED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me of venipunctur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01EB0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5F345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710845CE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20B812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Mornin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423A0C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997FB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4ABCF857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6AF6EE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Afternoon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8FF57B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3 (0.64-1.0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C95489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8</w:t>
            </w:r>
          </w:p>
        </w:tc>
      </w:tr>
      <w:tr w:rsidR="007059E9" w:rsidRPr="007059E9" w14:paraId="3F7FD94E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900303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Evening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D06907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 (0.40-0.9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59EA57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 w:rsidR="007059E9" w:rsidRPr="007059E9" w14:paraId="528734FD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C06D0A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ason of sample collection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3DB18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905FA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6EEAD605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08C0B4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vember 1 through April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D5775B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0C038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4BC7349C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216811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May 1 through October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A23476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 (0.72-1.1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C35600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3</w:t>
            </w:r>
          </w:p>
        </w:tc>
      </w:tr>
      <w:tr w:rsidR="007059E9" w:rsidRPr="007059E9" w14:paraId="181953EC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3A331E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tamin A intak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C7D5B3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1.00-1.0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5DF8AA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1</w:t>
            </w:r>
          </w:p>
        </w:tc>
      </w:tr>
      <w:tr w:rsidR="007059E9" w:rsidRPr="007059E9" w14:paraId="7075DD01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B54720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tamin D intak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6478E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3DD83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56EB797F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AC5749" w14:textId="6665E7FD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hAnsi="Times New Roman" w:cs="Times New Roman"/>
                <w:sz w:val="20"/>
                <w:szCs w:val="20"/>
              </w:rPr>
              <w:t xml:space="preserve">  Adequat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9D8954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A0E18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059E9" w:rsidRPr="007059E9" w14:paraId="67A73B46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A0E19E" w14:textId="03FC60AE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hAnsi="Times New Roman" w:cs="Times New Roman"/>
                <w:sz w:val="20"/>
                <w:szCs w:val="20"/>
              </w:rPr>
              <w:t xml:space="preserve">  Inadequat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FC3422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 (1.04-1.8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68A5A3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7</w:t>
            </w:r>
          </w:p>
        </w:tc>
      </w:tr>
      <w:tr w:rsidR="007059E9" w:rsidRPr="007059E9" w14:paraId="7D2AE0FE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99DD33" w14:textId="4CA00B82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C7AF2A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9 (0.90-1.8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97BC97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4</w:t>
            </w:r>
          </w:p>
        </w:tc>
      </w:tr>
      <w:tr w:rsidR="007059E9" w:rsidRPr="007059E9" w14:paraId="6A42B84B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14:paraId="71065EF1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I-2015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14:paraId="1C752855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 (0.99-1.00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14:paraId="55990431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8</w:t>
            </w:r>
          </w:p>
        </w:tc>
      </w:tr>
      <w:tr w:rsidR="007059E9" w:rsidRPr="007059E9" w14:paraId="0A540079" w14:textId="77777777" w:rsidTr="007059E9">
        <w:trPr>
          <w:cantSplit/>
          <w:trHeight w:val="31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A5160D" w14:textId="77777777" w:rsidR="007059E9" w:rsidRPr="007059E9" w:rsidRDefault="007059E9" w:rsidP="007059E9">
            <w:pPr>
              <w:keepNext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nesium intak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4BAD6B" w14:textId="77777777" w:rsidR="007059E9" w:rsidRPr="007059E9" w:rsidRDefault="007059E9" w:rsidP="007059E9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1.00-1.0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489A4A" w14:textId="77777777" w:rsidR="007059E9" w:rsidRPr="007059E9" w:rsidRDefault="007059E9" w:rsidP="007059E9">
            <w:pPr>
              <w:keepNext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7</w:t>
            </w:r>
          </w:p>
        </w:tc>
      </w:tr>
      <w:tr w:rsidR="007059E9" w:rsidRPr="007059E9" w14:paraId="2216D43A" w14:textId="77777777" w:rsidTr="007059E9">
        <w:trPr>
          <w:cantSplit/>
          <w:trHeight w:val="319"/>
          <w:jc w:val="center"/>
        </w:trPr>
        <w:tc>
          <w:tcPr>
            <w:tcW w:w="27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53A2D189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energy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284D5BB9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1.00-1.00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3AC491B6" w14:textId="77777777" w:rsidR="007059E9" w:rsidRPr="007059E9" w:rsidRDefault="007059E9" w:rsidP="007059E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059E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0</w:t>
            </w:r>
          </w:p>
        </w:tc>
      </w:tr>
    </w:tbl>
    <w:p w14:paraId="23FE5814" w14:textId="55A02F35" w:rsidR="003A3F7A" w:rsidRDefault="007059E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 xml:space="preserve">otes: </w:t>
      </w:r>
      <w:r w:rsidRPr="007059E9">
        <w:rPr>
          <w:rFonts w:ascii="Times New Roman" w:hAnsi="Times New Roman" w:cs="Times New Roman"/>
          <w:sz w:val="20"/>
          <w:szCs w:val="20"/>
        </w:rPr>
        <w:t>PIR, family poverty-to-income ratio; CVD, cardiovascular disease; CKD, chronic kidney disease; BMI, body mass index; HEI-2015, Healthy Eating Index-2015</w:t>
      </w:r>
      <w:r>
        <w:rPr>
          <w:rFonts w:ascii="Times New Roman" w:hAnsi="Times New Roman" w:cs="Times New Roman" w:hint="eastAsia"/>
          <w:sz w:val="20"/>
          <w:szCs w:val="20"/>
        </w:rPr>
        <w:t>; OR, odds ratio; CI, confidence interval.</w:t>
      </w:r>
    </w:p>
    <w:p w14:paraId="15E4B425" w14:textId="01DFA6F8" w:rsidR="007059E9" w:rsidRDefault="007059E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C1CDC2B" w14:textId="74F29228" w:rsidR="007121BC" w:rsidRDefault="007121BC" w:rsidP="007121BC">
      <w:pPr>
        <w:jc w:val="center"/>
        <w:rPr>
          <w:rFonts w:ascii="Times New Roman" w:hAnsi="Times New Roman" w:cs="Times New Roman"/>
          <w:sz w:val="20"/>
          <w:szCs w:val="20"/>
        </w:rPr>
      </w:pPr>
      <w:r w:rsidRPr="003A3F7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 Table </w:t>
      </w:r>
      <w:r w:rsidR="0009177F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3A3F7A">
        <w:rPr>
          <w:rFonts w:ascii="Times New Roman" w:hAnsi="Times New Roman" w:cs="Times New Roman"/>
          <w:sz w:val="20"/>
          <w:szCs w:val="20"/>
        </w:rPr>
        <w:t xml:space="preserve">. </w:t>
      </w:r>
      <w:r w:rsidRPr="007121BC">
        <w:rPr>
          <w:rFonts w:ascii="Times New Roman" w:hAnsi="Times New Roman" w:cs="Times New Roman"/>
          <w:sz w:val="20"/>
          <w:szCs w:val="20"/>
        </w:rPr>
        <w:t>Interaction between MDS and serum vitamin D on retinopathy</w:t>
      </w:r>
      <w:r>
        <w:rPr>
          <w:rFonts w:ascii="Times New Roman" w:hAnsi="Times New Roman" w:cs="Times New Roman" w:hint="eastAsia"/>
          <w:sz w:val="20"/>
          <w:szCs w:val="20"/>
        </w:rPr>
        <w:t xml:space="preserve"> after exclusion of people aged 80 years and older.</w:t>
      </w:r>
    </w:p>
    <w:tbl>
      <w:tblPr>
        <w:tblW w:w="5376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0"/>
        <w:gridCol w:w="1556"/>
        <w:gridCol w:w="709"/>
        <w:gridCol w:w="1559"/>
        <w:gridCol w:w="709"/>
        <w:gridCol w:w="1559"/>
        <w:gridCol w:w="709"/>
      </w:tblGrid>
      <w:tr w:rsidR="007121BC" w:rsidRPr="007121BC" w14:paraId="74B58B7D" w14:textId="77777777" w:rsidTr="007121BC">
        <w:trPr>
          <w:cantSplit/>
          <w:tblHeader/>
          <w:jc w:val="center"/>
        </w:trPr>
        <w:tc>
          <w:tcPr>
            <w:tcW w:w="1192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7F4FC4A" w14:textId="77777777" w:rsidR="007121BC" w:rsidRPr="007121BC" w:rsidRDefault="007121BC" w:rsidP="007121BC">
            <w:pPr>
              <w:keepNext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121B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268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7F73F5" w14:textId="77777777" w:rsidR="007121BC" w:rsidRPr="007121BC" w:rsidRDefault="007121BC" w:rsidP="007121B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7121B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rude Model*</w:t>
            </w:r>
          </w:p>
        </w:tc>
        <w:tc>
          <w:tcPr>
            <w:tcW w:w="127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0904602" w14:textId="77777777" w:rsidR="007121BC" w:rsidRPr="007121BC" w:rsidRDefault="007121BC" w:rsidP="007121B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7121B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odel 3</w:t>
            </w:r>
          </w:p>
        </w:tc>
        <w:tc>
          <w:tcPr>
            <w:tcW w:w="127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9DAA9EC" w14:textId="77777777" w:rsidR="007121BC" w:rsidRPr="007121BC" w:rsidRDefault="007121BC" w:rsidP="007121B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7121B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odel 4</w:t>
            </w:r>
          </w:p>
        </w:tc>
      </w:tr>
      <w:tr w:rsidR="007121BC" w:rsidRPr="007121BC" w14:paraId="7784E7E6" w14:textId="77777777" w:rsidTr="007121BC">
        <w:trPr>
          <w:cantSplit/>
          <w:tblHeader/>
          <w:jc w:val="center"/>
        </w:trPr>
        <w:tc>
          <w:tcPr>
            <w:tcW w:w="1192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3B5228F" w14:textId="77777777" w:rsidR="007121BC" w:rsidRPr="007121BC" w:rsidRDefault="007121BC" w:rsidP="007121BC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6FBB460" w14:textId="77777777" w:rsidR="007121BC" w:rsidRPr="007121BC" w:rsidRDefault="007121BC" w:rsidP="007121B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121B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1437410" w14:textId="77777777" w:rsidR="007121BC" w:rsidRPr="007121BC" w:rsidRDefault="007121BC" w:rsidP="007121B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7121B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3C82B3C" w14:textId="77777777" w:rsidR="007121BC" w:rsidRPr="007121BC" w:rsidRDefault="007121BC" w:rsidP="007121B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121B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12F50BA" w14:textId="77777777" w:rsidR="007121BC" w:rsidRPr="007121BC" w:rsidRDefault="007121BC" w:rsidP="007121B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121B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F38A9D5" w14:textId="77777777" w:rsidR="007121BC" w:rsidRPr="007121BC" w:rsidRDefault="007121BC" w:rsidP="007121B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7121B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BD7F955" w14:textId="77777777" w:rsidR="007121BC" w:rsidRPr="007121BC" w:rsidRDefault="007121BC" w:rsidP="007121B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7121BC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7121BC" w:rsidRPr="007121BC" w14:paraId="381D4FC8" w14:textId="77777777" w:rsidTr="00C814F2">
        <w:trPr>
          <w:cantSplit/>
          <w:jc w:val="center"/>
        </w:trPr>
        <w:tc>
          <w:tcPr>
            <w:tcW w:w="1192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0C16155" w14:textId="77777777" w:rsidR="007121BC" w:rsidRPr="007121BC" w:rsidRDefault="007121BC" w:rsidP="007121B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1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um vitamin D</w:t>
            </w:r>
          </w:p>
        </w:tc>
        <w:tc>
          <w:tcPr>
            <w:tcW w:w="871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55BFE09B" w14:textId="2148EF6F" w:rsidR="007121BC" w:rsidRPr="007121BC" w:rsidRDefault="007121BC" w:rsidP="007121B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1BC">
              <w:rPr>
                <w:rFonts w:ascii="Times New Roman" w:hAnsi="Times New Roman" w:cs="Times New Roman"/>
                <w:sz w:val="20"/>
                <w:szCs w:val="20"/>
              </w:rPr>
              <w:t>1.50 (1.06-2.11)</w:t>
            </w:r>
          </w:p>
        </w:tc>
        <w:tc>
          <w:tcPr>
            <w:tcW w:w="397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3D187546" w14:textId="203877D2" w:rsidR="007121BC" w:rsidRPr="007121BC" w:rsidRDefault="007121BC" w:rsidP="007121B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1BC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73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6E57C589" w14:textId="50E47B0D" w:rsidR="007121BC" w:rsidRPr="007121BC" w:rsidRDefault="007121BC" w:rsidP="007121B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1BC">
              <w:rPr>
                <w:rFonts w:ascii="Times New Roman" w:hAnsi="Times New Roman" w:cs="Times New Roman"/>
                <w:sz w:val="20"/>
                <w:szCs w:val="20"/>
              </w:rPr>
              <w:t>1.17 (0.83-1.64)</w:t>
            </w:r>
          </w:p>
        </w:tc>
        <w:tc>
          <w:tcPr>
            <w:tcW w:w="397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38420112" w14:textId="1A542599" w:rsidR="007121BC" w:rsidRPr="007121BC" w:rsidRDefault="007121BC" w:rsidP="007121B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1BC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873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572FE362" w14:textId="28766D8B" w:rsidR="007121BC" w:rsidRPr="007121BC" w:rsidRDefault="007121BC" w:rsidP="007121B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1BC">
              <w:rPr>
                <w:rFonts w:ascii="Times New Roman" w:hAnsi="Times New Roman" w:cs="Times New Roman"/>
                <w:sz w:val="20"/>
                <w:szCs w:val="20"/>
              </w:rPr>
              <w:t>1.07 (0.72-1.57)</w:t>
            </w:r>
          </w:p>
        </w:tc>
        <w:tc>
          <w:tcPr>
            <w:tcW w:w="397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63330A41" w14:textId="7AF2332E" w:rsidR="007121BC" w:rsidRPr="007121BC" w:rsidRDefault="007121BC" w:rsidP="007121B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1BC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</w:tr>
      <w:tr w:rsidR="007121BC" w:rsidRPr="007121BC" w14:paraId="4F9EF4DE" w14:textId="77777777" w:rsidTr="00C814F2">
        <w:trPr>
          <w:cantSplit/>
          <w:jc w:val="center"/>
        </w:trPr>
        <w:tc>
          <w:tcPr>
            <w:tcW w:w="11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78A8246" w14:textId="77777777" w:rsidR="007121BC" w:rsidRPr="007121BC" w:rsidRDefault="007121BC" w:rsidP="007121BC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1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DS</w:t>
            </w:r>
          </w:p>
        </w:tc>
        <w:tc>
          <w:tcPr>
            <w:tcW w:w="87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B4905E" w14:textId="4A0A2211" w:rsidR="007121BC" w:rsidRPr="007121BC" w:rsidRDefault="007121BC" w:rsidP="007121B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1BC">
              <w:rPr>
                <w:rFonts w:ascii="Times New Roman" w:hAnsi="Times New Roman" w:cs="Times New Roman"/>
                <w:sz w:val="20"/>
                <w:szCs w:val="20"/>
              </w:rPr>
              <w:t>1.59 (0.97-2.62)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13574A" w14:textId="35A13690" w:rsidR="007121BC" w:rsidRPr="007121BC" w:rsidRDefault="007121BC" w:rsidP="007121B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1BC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089683" w14:textId="7CD302EB" w:rsidR="007121BC" w:rsidRPr="007121BC" w:rsidRDefault="007121BC" w:rsidP="007121B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1BC">
              <w:rPr>
                <w:rFonts w:ascii="Times New Roman" w:hAnsi="Times New Roman" w:cs="Times New Roman"/>
                <w:sz w:val="20"/>
                <w:szCs w:val="20"/>
              </w:rPr>
              <w:t>1.31 (0.80-2.14)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82F742" w14:textId="6AD23357" w:rsidR="007121BC" w:rsidRPr="007121BC" w:rsidRDefault="007121BC" w:rsidP="007121B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1BC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1546662" w14:textId="67A340AD" w:rsidR="007121BC" w:rsidRPr="007121BC" w:rsidRDefault="007121BC" w:rsidP="007121B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1BC">
              <w:rPr>
                <w:rFonts w:ascii="Times New Roman" w:hAnsi="Times New Roman" w:cs="Times New Roman"/>
                <w:sz w:val="20"/>
                <w:szCs w:val="20"/>
              </w:rPr>
              <w:t>0.81 (0.49-1.36)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E89B6A" w14:textId="64D6BD01" w:rsidR="007121BC" w:rsidRPr="007121BC" w:rsidRDefault="007121BC" w:rsidP="007121B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1BC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</w:tr>
      <w:tr w:rsidR="007121BC" w:rsidRPr="007121BC" w14:paraId="5EB7B40C" w14:textId="77777777" w:rsidTr="00C814F2">
        <w:trPr>
          <w:cantSplit/>
          <w:jc w:val="center"/>
        </w:trPr>
        <w:tc>
          <w:tcPr>
            <w:tcW w:w="11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024CDCE" w14:textId="77777777" w:rsidR="007121BC" w:rsidRPr="007121BC" w:rsidRDefault="007121BC" w:rsidP="007121BC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1B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DS </w:t>
            </w:r>
            <w:r w:rsidRPr="007121BC">
              <w:rPr>
                <w:rFonts w:ascii="Times New Roman" w:eastAsia="等线" w:hAnsi="Times New Roman" w:cs="Times New Roman"/>
                <w:sz w:val="20"/>
                <w:szCs w:val="20"/>
              </w:rPr>
              <w:sym w:font="Symbol" w:char="F0B4"/>
            </w:r>
            <w:r w:rsidRPr="007121B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erum vitamin D</w:t>
            </w:r>
          </w:p>
        </w:tc>
        <w:tc>
          <w:tcPr>
            <w:tcW w:w="8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EF8138E" w14:textId="19C81556" w:rsidR="007121BC" w:rsidRPr="007121BC" w:rsidRDefault="007121BC" w:rsidP="007121B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1BC">
              <w:rPr>
                <w:rFonts w:ascii="Times New Roman" w:hAnsi="Times New Roman" w:cs="Times New Roman"/>
                <w:sz w:val="20"/>
                <w:szCs w:val="20"/>
              </w:rPr>
              <w:t>2.55 (1.30-4.97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E12FF82" w14:textId="61C14EF6" w:rsidR="007121BC" w:rsidRPr="007121BC" w:rsidRDefault="007121BC" w:rsidP="007121BC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1BC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9E0FEA9" w14:textId="08092C27" w:rsidR="007121BC" w:rsidRPr="007121BC" w:rsidRDefault="007121BC" w:rsidP="007121BC">
            <w:pPr>
              <w:widowControl/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1BC">
              <w:rPr>
                <w:rFonts w:ascii="Times New Roman" w:hAnsi="Times New Roman" w:cs="Times New Roman"/>
                <w:sz w:val="20"/>
                <w:szCs w:val="20"/>
              </w:rPr>
              <w:t>3.04 (1.57-5.89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7966A77" w14:textId="19871E60" w:rsidR="007121BC" w:rsidRPr="007121BC" w:rsidRDefault="007121BC" w:rsidP="007121BC">
            <w:pPr>
              <w:widowControl/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1B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07F459A" w14:textId="29EFFDA9" w:rsidR="007121BC" w:rsidRPr="007121BC" w:rsidRDefault="007121BC" w:rsidP="007121BC">
            <w:pPr>
              <w:widowControl/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1BC">
              <w:rPr>
                <w:rFonts w:ascii="Times New Roman" w:hAnsi="Times New Roman" w:cs="Times New Roman"/>
                <w:sz w:val="20"/>
                <w:szCs w:val="20"/>
              </w:rPr>
              <w:t>2.48 (1.22-5.05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D9DEDC6" w14:textId="7BE8065E" w:rsidR="007121BC" w:rsidRPr="007121BC" w:rsidRDefault="007121BC" w:rsidP="007121BC">
            <w:pPr>
              <w:widowControl/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21BC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</w:tbl>
    <w:p w14:paraId="78F794E1" w14:textId="060DBAEF" w:rsidR="007121BC" w:rsidRPr="007121BC" w:rsidRDefault="007121BC" w:rsidP="007121BC">
      <w:pPr>
        <w:rPr>
          <w:rFonts w:ascii="Times New Roman" w:eastAsia="等线" w:hAnsi="Times New Roman" w:cs="Times New Roman"/>
          <w:sz w:val="20"/>
          <w:szCs w:val="20"/>
        </w:rPr>
      </w:pPr>
      <w:r w:rsidRPr="007121BC">
        <w:rPr>
          <w:rFonts w:ascii="Times New Roman" w:eastAsia="等线" w:hAnsi="Times New Roman" w:cs="Times New Roman"/>
          <w:sz w:val="20"/>
          <w:szCs w:val="20"/>
        </w:rPr>
        <w:t xml:space="preserve">Notes: </w:t>
      </w:r>
      <w:r w:rsidR="00592D1D">
        <w:rPr>
          <w:rFonts w:ascii="Times New Roman" w:eastAsia="等线" w:hAnsi="Times New Roman" w:cs="Times New Roman" w:hint="eastAsia"/>
          <w:sz w:val="20"/>
          <w:szCs w:val="20"/>
        </w:rPr>
        <w:t>s</w:t>
      </w:r>
      <w:r w:rsidR="00592D1D" w:rsidRPr="00592D1D">
        <w:rPr>
          <w:rFonts w:ascii="Times New Roman" w:eastAsia="等线" w:hAnsi="Times New Roman" w:cs="Times New Roman"/>
          <w:sz w:val="20"/>
          <w:szCs w:val="20"/>
        </w:rPr>
        <w:t>erum vitamin D (≤30, &gt;30 nmol/L) and MDS (≤2, &gt;2) were analyzed as categorical variables</w:t>
      </w:r>
      <w:r w:rsidR="00592D1D">
        <w:rPr>
          <w:rFonts w:ascii="Times New Roman" w:eastAsia="等线" w:hAnsi="Times New Roman" w:cs="Times New Roman" w:hint="eastAsia"/>
          <w:sz w:val="20"/>
          <w:szCs w:val="20"/>
        </w:rPr>
        <w:t>;</w:t>
      </w:r>
      <w:r w:rsidR="00592D1D" w:rsidRPr="00592D1D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7121BC">
        <w:rPr>
          <w:rFonts w:ascii="Times New Roman" w:eastAsia="等线" w:hAnsi="Times New Roman" w:cs="Times New Roman"/>
          <w:sz w:val="20"/>
          <w:szCs w:val="20"/>
        </w:rPr>
        <w:t>MDS, magnesium depletion score; OR, odds ratio; CI, confidence interval;</w:t>
      </w:r>
    </w:p>
    <w:p w14:paraId="4D1771D3" w14:textId="77777777" w:rsidR="007121BC" w:rsidRPr="007121BC" w:rsidRDefault="007121BC" w:rsidP="007121BC">
      <w:pPr>
        <w:rPr>
          <w:rFonts w:ascii="Times New Roman" w:eastAsia="等线" w:hAnsi="Times New Roman" w:cs="Times New Roman"/>
          <w:sz w:val="20"/>
          <w:szCs w:val="20"/>
        </w:rPr>
      </w:pPr>
      <w:r w:rsidRPr="007121BC">
        <w:rPr>
          <w:rFonts w:ascii="Times New Roman" w:eastAsia="等线" w:hAnsi="Times New Roman" w:cs="Times New Roman"/>
          <w:sz w:val="20"/>
          <w:szCs w:val="20"/>
        </w:rPr>
        <w:t xml:space="preserve">Crude model*, included variables MDS, serum vitamin D, and interaction term “MDS </w:t>
      </w:r>
      <w:r w:rsidRPr="007121BC">
        <w:rPr>
          <w:rFonts w:ascii="Times New Roman" w:eastAsia="等线" w:hAnsi="Times New Roman" w:cs="Times New Roman"/>
          <w:sz w:val="20"/>
          <w:szCs w:val="20"/>
        </w:rPr>
        <w:sym w:font="Symbol" w:char="F0B4"/>
      </w:r>
      <w:r w:rsidRPr="007121BC">
        <w:rPr>
          <w:rFonts w:ascii="Times New Roman" w:eastAsia="等线" w:hAnsi="Times New Roman" w:cs="Times New Roman"/>
          <w:sz w:val="20"/>
          <w:szCs w:val="20"/>
        </w:rPr>
        <w:t xml:space="preserve"> serum vitamin D”;</w:t>
      </w:r>
    </w:p>
    <w:p w14:paraId="17768FAF" w14:textId="77777777" w:rsidR="007121BC" w:rsidRPr="007121BC" w:rsidRDefault="007121BC" w:rsidP="007121BC">
      <w:pPr>
        <w:rPr>
          <w:rFonts w:ascii="Times New Roman" w:eastAsia="等线" w:hAnsi="Times New Roman" w:cs="Times New Roman"/>
          <w:sz w:val="20"/>
          <w:szCs w:val="20"/>
        </w:rPr>
      </w:pPr>
      <w:r w:rsidRPr="007121BC">
        <w:rPr>
          <w:rFonts w:ascii="Times New Roman" w:eastAsia="等线" w:hAnsi="Times New Roman" w:cs="Times New Roman"/>
          <w:sz w:val="20"/>
          <w:szCs w:val="20"/>
        </w:rPr>
        <w:t>Model 3, adjusted for age, gender, race, education, and PIR based on crude model*;</w:t>
      </w:r>
    </w:p>
    <w:p w14:paraId="3A72F2DC" w14:textId="77777777" w:rsidR="007121BC" w:rsidRPr="007121BC" w:rsidRDefault="007121BC" w:rsidP="007121BC">
      <w:pPr>
        <w:rPr>
          <w:rFonts w:ascii="Times New Roman" w:eastAsia="等线" w:hAnsi="Times New Roman" w:cs="Times New Roman"/>
          <w:sz w:val="20"/>
          <w:szCs w:val="20"/>
        </w:rPr>
      </w:pPr>
      <w:r w:rsidRPr="007121BC">
        <w:rPr>
          <w:rFonts w:ascii="Times New Roman" w:eastAsia="等线" w:hAnsi="Times New Roman" w:cs="Times New Roman"/>
          <w:sz w:val="20"/>
          <w:szCs w:val="20"/>
        </w:rPr>
        <w:t>Model 4, adjusted for age, gender, race, education, PIR, diabetes, hypertension, CVD, CKD, dialysis, BMI, time of venipuncture, and vitamin D intake based on crude model*.</w:t>
      </w:r>
    </w:p>
    <w:p w14:paraId="410D60E0" w14:textId="37E9B195" w:rsidR="00CE7DC2" w:rsidRDefault="00CE7DC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206844A" w14:textId="5CEAF16B" w:rsidR="00CE7DC2" w:rsidRDefault="00CE7DC2" w:rsidP="00CE7DC2">
      <w:pPr>
        <w:jc w:val="center"/>
        <w:rPr>
          <w:rFonts w:ascii="Times New Roman" w:hAnsi="Times New Roman" w:cs="Times New Roman"/>
          <w:sz w:val="20"/>
          <w:szCs w:val="20"/>
        </w:rPr>
      </w:pPr>
      <w:r w:rsidRPr="003A3F7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 Table </w:t>
      </w:r>
      <w:r w:rsidR="0009177F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3A3F7A">
        <w:rPr>
          <w:rFonts w:ascii="Times New Roman" w:hAnsi="Times New Roman" w:cs="Times New Roman"/>
          <w:sz w:val="20"/>
          <w:szCs w:val="20"/>
        </w:rPr>
        <w:t xml:space="preserve">. </w:t>
      </w:r>
      <w:r w:rsidRPr="007121BC">
        <w:rPr>
          <w:rFonts w:ascii="Times New Roman" w:hAnsi="Times New Roman" w:cs="Times New Roman"/>
          <w:sz w:val="20"/>
          <w:szCs w:val="20"/>
        </w:rPr>
        <w:t>Interaction between MDS and serum vitamin D on retinopathy</w:t>
      </w:r>
      <w:r>
        <w:rPr>
          <w:rFonts w:ascii="Times New Roman" w:hAnsi="Times New Roman" w:cs="Times New Roman" w:hint="eastAsia"/>
          <w:sz w:val="20"/>
          <w:szCs w:val="20"/>
        </w:rPr>
        <w:t xml:space="preserve"> after exclusion of variable d</w:t>
      </w:r>
      <w:r w:rsidRPr="00CE7DC2">
        <w:rPr>
          <w:rFonts w:ascii="Times New Roman" w:hAnsi="Times New Roman" w:cs="Times New Roman"/>
          <w:sz w:val="20"/>
          <w:szCs w:val="20"/>
        </w:rPr>
        <w:t>ialysi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4011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0"/>
        <w:gridCol w:w="1556"/>
        <w:gridCol w:w="709"/>
        <w:gridCol w:w="1559"/>
        <w:gridCol w:w="709"/>
      </w:tblGrid>
      <w:tr w:rsidR="00AF2BD8" w:rsidRPr="00AF2BD8" w14:paraId="19C0FED9" w14:textId="77777777" w:rsidTr="00AF2BD8">
        <w:trPr>
          <w:cantSplit/>
          <w:tblHeader/>
          <w:jc w:val="center"/>
        </w:trPr>
        <w:tc>
          <w:tcPr>
            <w:tcW w:w="1598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3F02CC9" w14:textId="77777777" w:rsidR="00AF2BD8" w:rsidRPr="00AF2BD8" w:rsidRDefault="00AF2BD8" w:rsidP="00AF2BD8">
            <w:pPr>
              <w:keepNext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F2B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70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FF2E14D" w14:textId="77777777" w:rsidR="00AF2BD8" w:rsidRPr="00AF2BD8" w:rsidRDefault="00AF2BD8" w:rsidP="00AF2BD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AF2B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rude Model*</w:t>
            </w:r>
          </w:p>
        </w:tc>
        <w:tc>
          <w:tcPr>
            <w:tcW w:w="1702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8B74439" w14:textId="77777777" w:rsidR="00AF2BD8" w:rsidRPr="00AF2BD8" w:rsidRDefault="00AF2BD8" w:rsidP="00AF2BD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AF2B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odel 4</w:t>
            </w:r>
          </w:p>
        </w:tc>
      </w:tr>
      <w:tr w:rsidR="00AF2BD8" w:rsidRPr="00AF2BD8" w14:paraId="53ABD9DB" w14:textId="77777777" w:rsidTr="00AF2BD8">
        <w:trPr>
          <w:cantSplit/>
          <w:tblHeader/>
          <w:jc w:val="center"/>
        </w:trPr>
        <w:tc>
          <w:tcPr>
            <w:tcW w:w="1598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BFD90E4" w14:textId="77777777" w:rsidR="00AF2BD8" w:rsidRPr="00AF2BD8" w:rsidRDefault="00AF2BD8" w:rsidP="00AF2BD8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9AC4E4C" w14:textId="77777777" w:rsidR="00AF2BD8" w:rsidRPr="00AF2BD8" w:rsidRDefault="00AF2BD8" w:rsidP="00AF2BD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F2B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244A0CA" w14:textId="77777777" w:rsidR="00AF2BD8" w:rsidRPr="00AF2BD8" w:rsidRDefault="00AF2BD8" w:rsidP="00AF2BD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AF2BD8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B8EB903" w14:textId="77777777" w:rsidR="00AF2BD8" w:rsidRPr="00AF2BD8" w:rsidRDefault="00AF2BD8" w:rsidP="00AF2BD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AF2B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D5C9423" w14:textId="77777777" w:rsidR="00AF2BD8" w:rsidRPr="00AF2BD8" w:rsidRDefault="00AF2BD8" w:rsidP="00AF2BD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AF2BD8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AF2BD8" w:rsidRPr="00AF2BD8" w14:paraId="74683F49" w14:textId="77777777" w:rsidTr="00CB65AA">
        <w:trPr>
          <w:cantSplit/>
          <w:jc w:val="center"/>
        </w:trPr>
        <w:tc>
          <w:tcPr>
            <w:tcW w:w="1598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2D189EB" w14:textId="77777777" w:rsidR="00AF2BD8" w:rsidRPr="00AF2BD8" w:rsidRDefault="00AF2BD8" w:rsidP="00AF2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2B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um vitamin D</w:t>
            </w:r>
          </w:p>
        </w:tc>
        <w:tc>
          <w:tcPr>
            <w:tcW w:w="1168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BA4AA4D" w14:textId="77777777" w:rsidR="00AF2BD8" w:rsidRPr="00AF2BD8" w:rsidRDefault="00AF2BD8" w:rsidP="00AF2BD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2B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7 (1.05-2.07)</w:t>
            </w:r>
          </w:p>
        </w:tc>
        <w:tc>
          <w:tcPr>
            <w:tcW w:w="532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7263314" w14:textId="77777777" w:rsidR="00AF2BD8" w:rsidRPr="00AF2BD8" w:rsidRDefault="00AF2BD8" w:rsidP="00AF2BD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2B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6</w:t>
            </w:r>
          </w:p>
        </w:tc>
        <w:tc>
          <w:tcPr>
            <w:tcW w:w="1170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281AE8FD" w14:textId="4A7E8E20" w:rsidR="00AF2BD8" w:rsidRPr="00AF2BD8" w:rsidRDefault="00AF2BD8" w:rsidP="00AF2BD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2BD8">
              <w:rPr>
                <w:rFonts w:ascii="Times New Roman" w:hAnsi="Times New Roman" w:cs="Times New Roman"/>
                <w:sz w:val="20"/>
                <w:szCs w:val="20"/>
              </w:rPr>
              <w:t>1.06 (0.72-1.56)</w:t>
            </w:r>
          </w:p>
        </w:tc>
        <w:tc>
          <w:tcPr>
            <w:tcW w:w="532" w:type="pc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2B68F413" w14:textId="6FDF7761" w:rsidR="00AF2BD8" w:rsidRPr="00AF2BD8" w:rsidRDefault="00AF2BD8" w:rsidP="00AF2BD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2BD8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</w:tr>
      <w:tr w:rsidR="00AF2BD8" w:rsidRPr="00AF2BD8" w14:paraId="79FD0550" w14:textId="77777777" w:rsidTr="00CB65AA">
        <w:trPr>
          <w:cantSplit/>
          <w:jc w:val="center"/>
        </w:trPr>
        <w:tc>
          <w:tcPr>
            <w:tcW w:w="159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E50D12C" w14:textId="77777777" w:rsidR="00AF2BD8" w:rsidRPr="00AF2BD8" w:rsidRDefault="00AF2BD8" w:rsidP="00AF2BD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2B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DS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757659" w14:textId="77777777" w:rsidR="00AF2BD8" w:rsidRPr="00AF2BD8" w:rsidRDefault="00AF2BD8" w:rsidP="00AF2BD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2B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6 (1.00-2.44)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E4A2DB6" w14:textId="77777777" w:rsidR="00AF2BD8" w:rsidRPr="00AF2BD8" w:rsidRDefault="00AF2BD8" w:rsidP="00AF2BD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2B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2</w:t>
            </w:r>
          </w:p>
        </w:tc>
        <w:tc>
          <w:tcPr>
            <w:tcW w:w="117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378A7C5" w14:textId="22B30C98" w:rsidR="00AF2BD8" w:rsidRPr="00AF2BD8" w:rsidRDefault="00AF2BD8" w:rsidP="00AF2BD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2BD8">
              <w:rPr>
                <w:rFonts w:ascii="Times New Roman" w:hAnsi="Times New Roman" w:cs="Times New Roman"/>
                <w:sz w:val="20"/>
                <w:szCs w:val="20"/>
              </w:rPr>
              <w:t>0.77 (0.48-1.24)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C90CCD" w14:textId="22FAFE43" w:rsidR="00AF2BD8" w:rsidRPr="00AF2BD8" w:rsidRDefault="00AF2BD8" w:rsidP="00AF2BD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2BD8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  <w:tr w:rsidR="00AF2BD8" w:rsidRPr="00AF2BD8" w14:paraId="1DCFE34E" w14:textId="77777777" w:rsidTr="00CB65AA">
        <w:trPr>
          <w:cantSplit/>
          <w:jc w:val="center"/>
        </w:trPr>
        <w:tc>
          <w:tcPr>
            <w:tcW w:w="1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AC1BD07" w14:textId="77777777" w:rsidR="00AF2BD8" w:rsidRPr="00AF2BD8" w:rsidRDefault="00AF2BD8" w:rsidP="00AF2BD8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2B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DS </w:t>
            </w:r>
            <w:r w:rsidRPr="00AF2BD8">
              <w:rPr>
                <w:rFonts w:ascii="Times New Roman" w:eastAsia="等线" w:hAnsi="Times New Roman" w:cs="Times New Roman"/>
                <w:sz w:val="20"/>
                <w:szCs w:val="20"/>
              </w:rPr>
              <w:sym w:font="Symbol" w:char="F0B4"/>
            </w:r>
            <w:r w:rsidRPr="00AF2BD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erum vitamin D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57DB631" w14:textId="77777777" w:rsidR="00AF2BD8" w:rsidRPr="00AF2BD8" w:rsidRDefault="00AF2BD8" w:rsidP="00AF2BD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2B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3 (1.17-4.64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2C3715B" w14:textId="77777777" w:rsidR="00AF2BD8" w:rsidRPr="00AF2BD8" w:rsidRDefault="00AF2BD8" w:rsidP="00AF2BD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2B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8D02ECF" w14:textId="1B86DE68" w:rsidR="00AF2BD8" w:rsidRPr="00AF2BD8" w:rsidRDefault="00AF2BD8" w:rsidP="00AF2BD8">
            <w:pPr>
              <w:widowControl/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2BD8">
              <w:rPr>
                <w:rFonts w:ascii="Times New Roman" w:hAnsi="Times New Roman" w:cs="Times New Roman"/>
                <w:sz w:val="20"/>
                <w:szCs w:val="20"/>
              </w:rPr>
              <w:t>2.26 (1.11-4.58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5A09DBB" w14:textId="7B44E2E2" w:rsidR="00AF2BD8" w:rsidRPr="00AF2BD8" w:rsidRDefault="00AF2BD8" w:rsidP="00AF2BD8">
            <w:pPr>
              <w:widowControl/>
              <w:autoSpaceDE w:val="0"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F2BD8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</w:tbl>
    <w:p w14:paraId="65C0AB5D" w14:textId="3689F583" w:rsidR="00AF2BD8" w:rsidRPr="007121BC" w:rsidRDefault="00AF2BD8" w:rsidP="00AF2BD8">
      <w:pPr>
        <w:rPr>
          <w:rFonts w:ascii="Times New Roman" w:eastAsia="等线" w:hAnsi="Times New Roman" w:cs="Times New Roman"/>
          <w:sz w:val="20"/>
          <w:szCs w:val="20"/>
        </w:rPr>
      </w:pPr>
      <w:r w:rsidRPr="007121BC">
        <w:rPr>
          <w:rFonts w:ascii="Times New Roman" w:eastAsia="等线" w:hAnsi="Times New Roman" w:cs="Times New Roman"/>
          <w:sz w:val="20"/>
          <w:szCs w:val="20"/>
        </w:rPr>
        <w:t xml:space="preserve">Notes: </w:t>
      </w:r>
      <w:r w:rsidR="00592D1D">
        <w:rPr>
          <w:rFonts w:ascii="Times New Roman" w:eastAsia="等线" w:hAnsi="Times New Roman" w:cs="Times New Roman" w:hint="eastAsia"/>
          <w:sz w:val="20"/>
          <w:szCs w:val="20"/>
        </w:rPr>
        <w:t>s</w:t>
      </w:r>
      <w:r w:rsidR="00592D1D" w:rsidRPr="00592D1D">
        <w:rPr>
          <w:rFonts w:ascii="Times New Roman" w:eastAsia="等线" w:hAnsi="Times New Roman" w:cs="Times New Roman"/>
          <w:sz w:val="20"/>
          <w:szCs w:val="20"/>
        </w:rPr>
        <w:t>erum vitamin D (≤30, &gt;30 nmol/L) and MDS (≤2, &gt;2) were analyzed as categorical variables</w:t>
      </w:r>
      <w:r w:rsidR="00592D1D">
        <w:rPr>
          <w:rFonts w:ascii="Times New Roman" w:eastAsia="等线" w:hAnsi="Times New Roman" w:cs="Times New Roman" w:hint="eastAsia"/>
          <w:sz w:val="20"/>
          <w:szCs w:val="20"/>
        </w:rPr>
        <w:t xml:space="preserve">; </w:t>
      </w:r>
      <w:r w:rsidRPr="007121BC">
        <w:rPr>
          <w:rFonts w:ascii="Times New Roman" w:eastAsia="等线" w:hAnsi="Times New Roman" w:cs="Times New Roman"/>
          <w:sz w:val="20"/>
          <w:szCs w:val="20"/>
        </w:rPr>
        <w:t>MDS, magnesium depletion score; OR, odds ratio; CI, confidence interval;</w:t>
      </w:r>
    </w:p>
    <w:p w14:paraId="2B7B09BF" w14:textId="77777777" w:rsidR="00AF2BD8" w:rsidRPr="007121BC" w:rsidRDefault="00AF2BD8" w:rsidP="00AF2BD8">
      <w:pPr>
        <w:rPr>
          <w:rFonts w:ascii="Times New Roman" w:eastAsia="等线" w:hAnsi="Times New Roman" w:cs="Times New Roman"/>
          <w:sz w:val="20"/>
          <w:szCs w:val="20"/>
        </w:rPr>
      </w:pPr>
      <w:r w:rsidRPr="007121BC">
        <w:rPr>
          <w:rFonts w:ascii="Times New Roman" w:eastAsia="等线" w:hAnsi="Times New Roman" w:cs="Times New Roman"/>
          <w:sz w:val="20"/>
          <w:szCs w:val="20"/>
        </w:rPr>
        <w:t xml:space="preserve">Crude model*, included variables MDS, serum vitamin D, and interaction term “MDS </w:t>
      </w:r>
      <w:r w:rsidRPr="007121BC">
        <w:rPr>
          <w:rFonts w:ascii="Times New Roman" w:eastAsia="等线" w:hAnsi="Times New Roman" w:cs="Times New Roman"/>
          <w:sz w:val="20"/>
          <w:szCs w:val="20"/>
        </w:rPr>
        <w:sym w:font="Symbol" w:char="F0B4"/>
      </w:r>
      <w:r w:rsidRPr="007121BC">
        <w:rPr>
          <w:rFonts w:ascii="Times New Roman" w:eastAsia="等线" w:hAnsi="Times New Roman" w:cs="Times New Roman"/>
          <w:sz w:val="20"/>
          <w:szCs w:val="20"/>
        </w:rPr>
        <w:t xml:space="preserve"> serum vitamin D”;</w:t>
      </w:r>
    </w:p>
    <w:p w14:paraId="12B84019" w14:textId="6CDED28A" w:rsidR="007121BC" w:rsidRDefault="00AF2BD8">
      <w:pPr>
        <w:rPr>
          <w:rFonts w:ascii="Times New Roman" w:eastAsia="等线" w:hAnsi="Times New Roman" w:cs="Times New Roman"/>
          <w:sz w:val="20"/>
          <w:szCs w:val="20"/>
        </w:rPr>
      </w:pPr>
      <w:r w:rsidRPr="007121BC">
        <w:rPr>
          <w:rFonts w:ascii="Times New Roman" w:eastAsia="等线" w:hAnsi="Times New Roman" w:cs="Times New Roman"/>
          <w:sz w:val="20"/>
          <w:szCs w:val="20"/>
        </w:rPr>
        <w:t>Model 4, adjusted for age, gender, race, education, PIR, diabetes, hypertension, CVD, CKD, BMI, time of venipuncture, and vitamin D intake based on crude model*.</w:t>
      </w:r>
    </w:p>
    <w:p w14:paraId="7F5C7E50" w14:textId="1DD796A6" w:rsidR="00D66EC7" w:rsidRDefault="00D66EC7">
      <w:pPr>
        <w:widowControl/>
        <w:jc w:val="left"/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sz w:val="20"/>
          <w:szCs w:val="20"/>
        </w:rPr>
        <w:br w:type="page"/>
      </w:r>
    </w:p>
    <w:p w14:paraId="76AC14E1" w14:textId="0D47491C" w:rsidR="00D66EC7" w:rsidRDefault="00D66EC7" w:rsidP="00D66EC7">
      <w:pPr>
        <w:jc w:val="center"/>
        <w:rPr>
          <w:rFonts w:ascii="Times New Roman" w:hAnsi="Times New Roman" w:cs="Times New Roman"/>
          <w:sz w:val="20"/>
          <w:szCs w:val="20"/>
        </w:rPr>
      </w:pPr>
      <w:r w:rsidRPr="003A3F7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 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3A3F7A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7059E9">
        <w:rPr>
          <w:rFonts w:ascii="Times New Roman" w:hAnsi="Times New Roman" w:cs="Times New Roman"/>
          <w:sz w:val="20"/>
          <w:szCs w:val="20"/>
        </w:rPr>
        <w:t>he relationship between serum vitamin D and retinopathy in different</w:t>
      </w:r>
      <w:r>
        <w:rPr>
          <w:rFonts w:ascii="Times New Roman" w:hAnsi="Times New Roman" w:cs="Times New Roman" w:hint="eastAsia"/>
          <w:sz w:val="20"/>
          <w:szCs w:val="20"/>
        </w:rPr>
        <w:t xml:space="preserve"> subgroups</w:t>
      </w:r>
      <w:r w:rsidRPr="003A3F7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4523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3"/>
        <w:gridCol w:w="1842"/>
        <w:gridCol w:w="1135"/>
        <w:gridCol w:w="1842"/>
        <w:gridCol w:w="992"/>
      </w:tblGrid>
      <w:tr w:rsidR="00D66EC7" w:rsidRPr="0084555F" w14:paraId="0AE9F9D6" w14:textId="77777777" w:rsidTr="00C463E4">
        <w:trPr>
          <w:cantSplit/>
          <w:tblHeader/>
          <w:jc w:val="center"/>
        </w:trPr>
        <w:tc>
          <w:tcPr>
            <w:tcW w:w="113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2A9F9EB" w14:textId="77777777" w:rsidR="00D66EC7" w:rsidRPr="00851ABF" w:rsidRDefault="00D66EC7" w:rsidP="00C463E4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51AB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ubgroups</w:t>
            </w:r>
          </w:p>
        </w:tc>
        <w:tc>
          <w:tcPr>
            <w:tcW w:w="1981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DE581B8" w14:textId="77777777" w:rsidR="00D66EC7" w:rsidRPr="00851ABF" w:rsidRDefault="00D66EC7" w:rsidP="00C463E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51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S≤2</w:t>
            </w:r>
          </w:p>
        </w:tc>
        <w:tc>
          <w:tcPr>
            <w:tcW w:w="1886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8AE1F0D" w14:textId="77777777" w:rsidR="00D66EC7" w:rsidRPr="00851ABF" w:rsidRDefault="00D66EC7" w:rsidP="00C463E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51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S&gt;2</w:t>
            </w:r>
          </w:p>
        </w:tc>
      </w:tr>
      <w:tr w:rsidR="00D66EC7" w:rsidRPr="0084555F" w14:paraId="51A1E084" w14:textId="77777777" w:rsidTr="00C463E4">
        <w:trPr>
          <w:cantSplit/>
          <w:tblHeader/>
          <w:jc w:val="center"/>
        </w:trPr>
        <w:tc>
          <w:tcPr>
            <w:tcW w:w="113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D223E7D" w14:textId="77777777" w:rsidR="00D66EC7" w:rsidRPr="0084555F" w:rsidRDefault="00D66EC7" w:rsidP="00C463E4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5C420A5" w14:textId="77777777" w:rsidR="00D66EC7" w:rsidRPr="00851ABF" w:rsidRDefault="00D66EC7" w:rsidP="00C463E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51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0252E9C" w14:textId="77777777" w:rsidR="00D66EC7" w:rsidRPr="00851ABF" w:rsidRDefault="00D66EC7" w:rsidP="00C463E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851AB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2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D79FA40" w14:textId="77777777" w:rsidR="00D66EC7" w:rsidRPr="00851ABF" w:rsidRDefault="00D66EC7" w:rsidP="00C463E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51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B825272" w14:textId="77777777" w:rsidR="00D66EC7" w:rsidRPr="00851ABF" w:rsidRDefault="00D66EC7" w:rsidP="00C463E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851AB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D66EC7" w:rsidRPr="0084555F" w14:paraId="4CC7836F" w14:textId="77777777" w:rsidTr="00C463E4">
        <w:trPr>
          <w:cantSplit/>
          <w:tblHeader/>
          <w:jc w:val="center"/>
        </w:trPr>
        <w:tc>
          <w:tcPr>
            <w:tcW w:w="1133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A2F0098" w14:textId="77777777" w:rsidR="00D66EC7" w:rsidRPr="0084555F" w:rsidRDefault="00D66EC7" w:rsidP="00C463E4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≥60</w:t>
            </w:r>
          </w:p>
        </w:tc>
        <w:tc>
          <w:tcPr>
            <w:tcW w:w="1226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8369C7E" w14:textId="77777777" w:rsidR="00D66EC7" w:rsidRPr="0084555F" w:rsidRDefault="00D66EC7" w:rsidP="00C463E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1 (0.69-2.51)</w:t>
            </w:r>
          </w:p>
        </w:tc>
        <w:tc>
          <w:tcPr>
            <w:tcW w:w="755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21E3603" w14:textId="77777777" w:rsidR="00D66EC7" w:rsidRPr="0084555F" w:rsidRDefault="00D66EC7" w:rsidP="00C463E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1</w:t>
            </w:r>
          </w:p>
        </w:tc>
        <w:tc>
          <w:tcPr>
            <w:tcW w:w="1226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C0AD952" w14:textId="77777777" w:rsidR="00D66EC7" w:rsidRPr="0084555F" w:rsidRDefault="00D66EC7" w:rsidP="00C463E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5 (1.37-8.17)</w:t>
            </w:r>
          </w:p>
        </w:tc>
        <w:tc>
          <w:tcPr>
            <w:tcW w:w="660" w:type="pc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73FFC86" w14:textId="77777777" w:rsidR="00D66EC7" w:rsidRPr="0084555F" w:rsidRDefault="00D66EC7" w:rsidP="00C463E4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</w:t>
            </w:r>
          </w:p>
        </w:tc>
      </w:tr>
      <w:tr w:rsidR="00D66EC7" w:rsidRPr="0084555F" w14:paraId="189E215C" w14:textId="77777777" w:rsidTr="00C463E4">
        <w:trPr>
          <w:cantSplit/>
          <w:jc w:val="center"/>
        </w:trPr>
        <w:tc>
          <w:tcPr>
            <w:tcW w:w="113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0A229A" w14:textId="77777777" w:rsidR="00D66EC7" w:rsidRPr="0084555F" w:rsidRDefault="00D66EC7" w:rsidP="00C463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2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DE294A" w14:textId="77777777" w:rsidR="00D66EC7" w:rsidRPr="0084555F" w:rsidRDefault="00D66EC7" w:rsidP="00C463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 (0.41-1.32)</w:t>
            </w:r>
          </w:p>
        </w:tc>
        <w:tc>
          <w:tcPr>
            <w:tcW w:w="7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E2D053" w14:textId="77777777" w:rsidR="00D66EC7" w:rsidRPr="0084555F" w:rsidRDefault="00D66EC7" w:rsidP="00C463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2</w:t>
            </w:r>
          </w:p>
        </w:tc>
        <w:tc>
          <w:tcPr>
            <w:tcW w:w="122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5EF531" w14:textId="77777777" w:rsidR="00D66EC7" w:rsidRPr="0084555F" w:rsidRDefault="00D66EC7" w:rsidP="00C463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07 (1.61-123.16)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F12827" w14:textId="77777777" w:rsidR="00D66EC7" w:rsidRPr="0084555F" w:rsidRDefault="00D66EC7" w:rsidP="00C463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9</w:t>
            </w:r>
          </w:p>
        </w:tc>
      </w:tr>
      <w:tr w:rsidR="00D66EC7" w:rsidRPr="0084555F" w14:paraId="2FC75FA0" w14:textId="77777777" w:rsidTr="00C463E4">
        <w:trPr>
          <w:cantSplit/>
          <w:jc w:val="center"/>
        </w:trPr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27AF3" w14:textId="77777777" w:rsidR="00D66EC7" w:rsidRPr="0084555F" w:rsidRDefault="00D66EC7" w:rsidP="00C463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e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37C6B" w14:textId="77777777" w:rsidR="00D66EC7" w:rsidRPr="0084555F" w:rsidRDefault="00D66EC7" w:rsidP="00C463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 (0.48-1.52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8DAEF" w14:textId="77777777" w:rsidR="00D66EC7" w:rsidRPr="0084555F" w:rsidRDefault="00D66EC7" w:rsidP="00C463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2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3AFEE" w14:textId="77777777" w:rsidR="00D66EC7" w:rsidRPr="0084555F" w:rsidRDefault="00D66EC7" w:rsidP="00C463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1 (1.99-6.9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124A3" w14:textId="77777777" w:rsidR="00D66EC7" w:rsidRPr="0084555F" w:rsidRDefault="00D66EC7" w:rsidP="00C463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D66EC7" w:rsidRPr="0084555F" w14:paraId="1A7E2D0A" w14:textId="77777777" w:rsidTr="00C463E4">
        <w:trPr>
          <w:cantSplit/>
          <w:jc w:val="center"/>
        </w:trPr>
        <w:tc>
          <w:tcPr>
            <w:tcW w:w="11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EAC51DF" w14:textId="77777777" w:rsidR="00D66EC7" w:rsidRPr="0084555F" w:rsidRDefault="00D66EC7" w:rsidP="00C463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I≥25kg/m</w:t>
            </w: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3CD9C33" w14:textId="77777777" w:rsidR="00D66EC7" w:rsidRPr="0084555F" w:rsidRDefault="00D66EC7" w:rsidP="00C463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 (0.74-1.92)</w:t>
            </w:r>
          </w:p>
        </w:tc>
        <w:tc>
          <w:tcPr>
            <w:tcW w:w="7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1EE0F3F" w14:textId="77777777" w:rsidR="00D66EC7" w:rsidRPr="0084555F" w:rsidRDefault="00D66EC7" w:rsidP="00C463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4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4CB98A3" w14:textId="77777777" w:rsidR="00D66EC7" w:rsidRPr="0084555F" w:rsidRDefault="00D66EC7" w:rsidP="00C463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8 (1.07-7.76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1AB7A43" w14:textId="77777777" w:rsidR="00D66EC7" w:rsidRPr="0084555F" w:rsidRDefault="00D66EC7" w:rsidP="00C463E4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4555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7</w:t>
            </w:r>
          </w:p>
        </w:tc>
      </w:tr>
    </w:tbl>
    <w:p w14:paraId="7592A428" w14:textId="77777777" w:rsidR="00D66EC7" w:rsidRDefault="00D66EC7" w:rsidP="00D66EC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 xml:space="preserve">otes: </w:t>
      </w:r>
      <w:r w:rsidRPr="00851ABF">
        <w:rPr>
          <w:rFonts w:ascii="Times New Roman" w:hAnsi="Times New Roman" w:cs="Times New Roman"/>
          <w:sz w:val="20"/>
          <w:szCs w:val="20"/>
        </w:rPr>
        <w:t>MDS, magnesium depletion score; OR, odds ratio; CI, confidence interval;</w:t>
      </w:r>
    </w:p>
    <w:p w14:paraId="15B09655" w14:textId="77777777" w:rsidR="00D66EC7" w:rsidRDefault="00D66EC7" w:rsidP="00D66EC7">
      <w:pPr>
        <w:rPr>
          <w:rFonts w:ascii="Times New Roman" w:hAnsi="Times New Roman" w:cs="Times New Roman"/>
          <w:sz w:val="20"/>
          <w:szCs w:val="20"/>
        </w:rPr>
      </w:pPr>
      <w:r w:rsidRPr="00851ABF">
        <w:rPr>
          <w:rFonts w:ascii="Times New Roman" w:hAnsi="Times New Roman" w:cs="Times New Roman"/>
          <w:sz w:val="20"/>
          <w:szCs w:val="20"/>
        </w:rPr>
        <w:t>Multivariable analysis adjusted for age, gender, race, education, PIR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51ABF">
        <w:rPr>
          <w:rFonts w:ascii="Times New Roman" w:hAnsi="Times New Roman" w:cs="Times New Roman"/>
          <w:sz w:val="20"/>
          <w:szCs w:val="20"/>
        </w:rPr>
        <w:t xml:space="preserve">diabetes, hypertension, CVD, CKD, dialysis, BMI, time of venipuncture, and vitamin D intake </w:t>
      </w:r>
      <w:r>
        <w:rPr>
          <w:rFonts w:ascii="Times New Roman" w:hAnsi="Times New Roman" w:cs="Times New Roman" w:hint="eastAsia"/>
          <w:sz w:val="20"/>
          <w:szCs w:val="20"/>
        </w:rPr>
        <w:t>(</w:t>
      </w:r>
      <w:r w:rsidRPr="00851ABF">
        <w:rPr>
          <w:rFonts w:ascii="Times New Roman" w:hAnsi="Times New Roman" w:cs="Times New Roman"/>
          <w:sz w:val="20"/>
          <w:szCs w:val="20"/>
        </w:rPr>
        <w:t>corresponding subgroup variables are not adjusted in this subgroup analysis</w:t>
      </w:r>
      <w:r>
        <w:rPr>
          <w:rFonts w:ascii="Times New Roman" w:hAnsi="Times New Roman" w:cs="Times New Roman" w:hint="eastAsia"/>
          <w:sz w:val="20"/>
          <w:szCs w:val="20"/>
        </w:rPr>
        <w:t xml:space="preserve">). </w:t>
      </w:r>
    </w:p>
    <w:p w14:paraId="72BB1154" w14:textId="77777777" w:rsidR="00D05D8F" w:rsidRPr="00D66EC7" w:rsidRDefault="00D05D8F">
      <w:pPr>
        <w:rPr>
          <w:rFonts w:ascii="Times New Roman" w:eastAsia="等线" w:hAnsi="Times New Roman" w:cs="Times New Roman"/>
          <w:sz w:val="20"/>
          <w:szCs w:val="20"/>
        </w:rPr>
      </w:pPr>
    </w:p>
    <w:sectPr w:rsidR="00D05D8F" w:rsidRPr="00D66E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FED76C" w14:textId="77777777" w:rsidR="00DD0905" w:rsidRDefault="00DD0905" w:rsidP="003A3F7A">
      <w:r>
        <w:separator/>
      </w:r>
    </w:p>
  </w:endnote>
  <w:endnote w:type="continuationSeparator" w:id="0">
    <w:p w14:paraId="2224A0C7" w14:textId="77777777" w:rsidR="00DD0905" w:rsidRDefault="00DD0905" w:rsidP="003A3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6201B5" w14:textId="77777777" w:rsidR="00DD0905" w:rsidRDefault="00DD0905" w:rsidP="003A3F7A">
      <w:r>
        <w:separator/>
      </w:r>
    </w:p>
  </w:footnote>
  <w:footnote w:type="continuationSeparator" w:id="0">
    <w:p w14:paraId="437AA2FE" w14:textId="77777777" w:rsidR="00DD0905" w:rsidRDefault="00DD0905" w:rsidP="003A3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475"/>
    <w:rsid w:val="0009177F"/>
    <w:rsid w:val="001E25B0"/>
    <w:rsid w:val="002B57E9"/>
    <w:rsid w:val="003A3F7A"/>
    <w:rsid w:val="004A62D4"/>
    <w:rsid w:val="004B6519"/>
    <w:rsid w:val="00592D1D"/>
    <w:rsid w:val="005E20BC"/>
    <w:rsid w:val="007059E9"/>
    <w:rsid w:val="007121BC"/>
    <w:rsid w:val="0084555F"/>
    <w:rsid w:val="00851ABF"/>
    <w:rsid w:val="00AF2BD8"/>
    <w:rsid w:val="00AF65FD"/>
    <w:rsid w:val="00B172D8"/>
    <w:rsid w:val="00BA22B5"/>
    <w:rsid w:val="00CE7DC2"/>
    <w:rsid w:val="00D05D8F"/>
    <w:rsid w:val="00D66EC7"/>
    <w:rsid w:val="00DC6C46"/>
    <w:rsid w:val="00DD0905"/>
    <w:rsid w:val="00F25475"/>
    <w:rsid w:val="00F4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5464D8"/>
  <w15:chartTrackingRefBased/>
  <w15:docId w15:val="{B51EA2B0-1DB8-4258-BEBE-73E210344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F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3F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F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3F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6</Pages>
  <Words>851</Words>
  <Characters>4857</Characters>
  <DocSecurity>0</DocSecurity>
  <Lines>40</Lines>
  <Paragraphs>11</Paragraphs>
  <ScaleCrop>false</ScaleCrop>
  <Company/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3-18T01:41:00Z</dcterms:created>
  <dcterms:modified xsi:type="dcterms:W3CDTF">2024-05-17T06:27:00Z</dcterms:modified>
</cp:coreProperties>
</file>